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0"/>
        <w:gridCol w:w="1413"/>
        <w:gridCol w:w="1615"/>
        <w:gridCol w:w="1669"/>
      </w:tblGrid>
      <w:tr>
        <w:trPr/>
        <w:tc>
          <w:tcPr>
            <w:tcW w:w="9747" w:type="dxa"/>
            <w:gridSpan w:val="4"/>
            <w:tcBorders>
              <w:top w:val="single" w:sz="4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able S6.</w:t>
            </w:r>
            <w:r>
              <w:rPr>
                <w:rFonts w:cs="Arial" w:ascii="Arial" w:hAnsi="Arial"/>
                <w:b/>
                <w:lang w:val="en-US"/>
              </w:rPr>
              <w:t xml:space="preserve"> Demographics and Practice Characteristics of Participants (n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 Group (n=18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 Group (n=38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i-square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ann-Whitne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e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P values)</w:t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46</w:t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-39 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18</w:t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ofessional experience in years 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 than 1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 10 and 1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 20 and 2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79</w:t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 30 and 3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 40 and 4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actice Typ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o practic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o practic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practic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4</w:t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 Health Center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actice Setting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politan area (&gt;100,000 residents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y (between 30,000 and 100,000 residents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Town (between 5,000 and 30,000 residents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45</w:t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ural area (&lt;5,000 residents in largest village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7:39:00Z</dcterms:created>
  <dc:creator>pgnanakannu</dc:creator>
  <dc:description/>
  <cp:keywords/>
  <dc:language>en-US</dc:language>
  <cp:lastModifiedBy>pgnanakannu</cp:lastModifiedBy>
  <dcterms:modified xsi:type="dcterms:W3CDTF">2013-05-21T17:39:00Z</dcterms:modified>
  <cp:revision>1</cp:revision>
  <dc:subject/>
  <dc:title>Table S6</dc:title>
</cp:coreProperties>
</file>